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86F" w:rsidRPr="0045386F" w:rsidRDefault="0045386F" w:rsidP="004538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538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Pr="0045386F">
        <w:rPr>
          <w:rFonts w:ascii="Times New Roman" w:hAnsi="Times New Roman" w:cs="Times New Roman"/>
          <w:b/>
          <w:sz w:val="24"/>
          <w:szCs w:val="24"/>
        </w:rPr>
        <w:t>S6.</w:t>
      </w:r>
      <w:r w:rsidRPr="0045386F">
        <w:rPr>
          <w:rFonts w:ascii="Times New Roman" w:hAnsi="Times New Roman" w:cs="Times New Roman"/>
          <w:sz w:val="24"/>
          <w:szCs w:val="24"/>
        </w:rPr>
        <w:t xml:space="preserve"> Genes within haplotype blocks defined by confidence interval of LD. Alternative shading is used to easily distinguish between blocks.</w:t>
      </w: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960"/>
        <w:gridCol w:w="1027"/>
        <w:gridCol w:w="1027"/>
        <w:gridCol w:w="2200"/>
        <w:gridCol w:w="1551"/>
        <w:gridCol w:w="1027"/>
        <w:gridCol w:w="1649"/>
      </w:tblGrid>
      <w:tr w:rsidR="0035693D" w:rsidRPr="00A369E0" w:rsidTr="0035693D">
        <w:trPr>
          <w:trHeight w:val="55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Block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from (</w:t>
            </w:r>
            <w:proofErr w:type="spellStart"/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to (</w:t>
            </w:r>
            <w:proofErr w:type="spellStart"/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Ensembl</w:t>
            </w:r>
            <w:proofErr w:type="spellEnd"/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gene ID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gene start (</w:t>
            </w:r>
            <w:proofErr w:type="spellStart"/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)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gene end (</w:t>
            </w:r>
            <w:proofErr w:type="spellStart"/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) 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Block 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280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292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 xml:space="preserve">Block 2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778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839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4539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081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204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9517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474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6149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TRIM56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978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724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772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F7DDC0_HORSE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0983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869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9219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AP1S1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8108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944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963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8219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036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048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NAT16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837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313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3352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MOGAT3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1913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383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450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PLOD3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7913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465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5109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ZNHIT1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1386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562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609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CLDN15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319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630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6658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FIS1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 xml:space="preserve">Block 3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283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349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4578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245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3219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7859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374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487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FKBP6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2324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159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172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2889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223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8628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BAZ1B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671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443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447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7SK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5512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056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1999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BCL7B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5585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418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4639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TBL2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159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522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696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MLXIPL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9098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951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971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VPS37D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09728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045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0526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DNAJC30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12489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056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1638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WBSCR22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7482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154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156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SCARNA20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SECAG0000002381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185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2590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F6YNA6_HORSE</w:t>
            </w: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Block 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420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577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693D" w:rsidRPr="00A369E0" w:rsidTr="00AB5FD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</w:rPr>
              <w:t>Block 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588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701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369E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93D" w:rsidRPr="00A369E0" w:rsidRDefault="0035693D" w:rsidP="003569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35693D" w:rsidRPr="0035693D" w:rsidRDefault="0035693D" w:rsidP="0035693D">
      <w:pPr>
        <w:rPr>
          <w:sz w:val="24"/>
          <w:szCs w:val="24"/>
        </w:rPr>
      </w:pPr>
    </w:p>
    <w:sectPr w:rsidR="0035693D" w:rsidRPr="0035693D" w:rsidSect="00DA7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3F6"/>
    <w:rsid w:val="0035693D"/>
    <w:rsid w:val="0045386F"/>
    <w:rsid w:val="005E43F6"/>
    <w:rsid w:val="006C1A40"/>
    <w:rsid w:val="00995750"/>
    <w:rsid w:val="00A369E0"/>
    <w:rsid w:val="00DA7E33"/>
    <w:rsid w:val="00EF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9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u0173</dc:creator>
  <cp:lastModifiedBy>TRaudsepp</cp:lastModifiedBy>
  <cp:revision>6</cp:revision>
  <cp:lastPrinted>2012-03-17T00:23:00Z</cp:lastPrinted>
  <dcterms:created xsi:type="dcterms:W3CDTF">2012-03-16T23:59:00Z</dcterms:created>
  <dcterms:modified xsi:type="dcterms:W3CDTF">2012-06-27T15:54:00Z</dcterms:modified>
</cp:coreProperties>
</file>